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43D0D" w14:textId="1EBD6FA9" w:rsidR="00177D88" w:rsidRDefault="00177D88" w:rsidP="00177D88">
      <w:pPr>
        <w:pStyle w:val="NormalWeb"/>
        <w:spacing w:before="0" w:beforeAutospacing="0" w:after="0" w:afterAutospacing="0" w:line="480" w:lineRule="auto"/>
        <w:jc w:val="center"/>
        <w:rPr>
          <w:rFonts w:ascii="Cambria" w:hAnsi="Cambria"/>
          <w:b/>
          <w:bCs/>
          <w:color w:val="000000"/>
          <w:sz w:val="22"/>
          <w:szCs w:val="22"/>
        </w:rPr>
      </w:pPr>
      <w:r>
        <w:rPr>
          <w:rFonts w:ascii="Cambria" w:hAnsi="Cambria"/>
          <w:b/>
          <w:bCs/>
          <w:color w:val="000000"/>
          <w:sz w:val="22"/>
          <w:szCs w:val="22"/>
        </w:rPr>
        <w:t>S1 Text</w:t>
      </w:r>
    </w:p>
    <w:p w14:paraId="71D408B1" w14:textId="787DDDD5" w:rsidR="007C54DA" w:rsidRDefault="007C54DA" w:rsidP="007C54DA">
      <w:pPr>
        <w:pStyle w:val="NormalWeb"/>
        <w:spacing w:before="0" w:beforeAutospacing="0" w:after="0" w:afterAutospacing="0" w:line="480" w:lineRule="auto"/>
      </w:pPr>
      <w:r>
        <w:rPr>
          <w:rFonts w:ascii="Cambria" w:hAnsi="Cambria"/>
          <w:b/>
          <w:bCs/>
          <w:color w:val="000000"/>
          <w:sz w:val="22"/>
          <w:szCs w:val="22"/>
        </w:rPr>
        <w:t>Interview Guide</w:t>
      </w:r>
    </w:p>
    <w:p w14:paraId="6E5E758B" w14:textId="77777777" w:rsidR="007C54DA" w:rsidRDefault="007C54DA" w:rsidP="007C54DA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Cambria" w:hAnsi="Cambria"/>
          <w:b/>
          <w:bCs/>
          <w:color w:val="000000"/>
          <w:sz w:val="22"/>
          <w:szCs w:val="22"/>
        </w:rPr>
      </w:pPr>
      <w:r>
        <w:rPr>
          <w:rFonts w:ascii="Cambria" w:hAnsi="Cambria"/>
          <w:b/>
          <w:bCs/>
          <w:color w:val="000000"/>
          <w:sz w:val="22"/>
          <w:szCs w:val="22"/>
        </w:rPr>
        <w:t>WHM Practice: </w:t>
      </w:r>
    </w:p>
    <w:p w14:paraId="38D05074" w14:textId="77777777" w:rsidR="007C54DA" w:rsidRDefault="007C54DA" w:rsidP="007C54DA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hat were your reasons for starting the WHM?</w:t>
      </w:r>
    </w:p>
    <w:p w14:paraId="2AAB4ED4" w14:textId="77777777" w:rsidR="007C54DA" w:rsidRDefault="007C54DA" w:rsidP="007C54DA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How would you describe your experience with the WHM?</w:t>
      </w:r>
    </w:p>
    <w:p w14:paraId="08FBE8F2" w14:textId="77777777" w:rsidR="007C54DA" w:rsidRDefault="007C54DA" w:rsidP="007C54DA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hat do you enjoy the most about the WHM?</w:t>
      </w:r>
    </w:p>
    <w:p w14:paraId="43243BCB" w14:textId="77777777" w:rsidR="007C54DA" w:rsidRDefault="007C54DA" w:rsidP="007C54DA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How would you describe your health and wellbeing since practising the WHM?</w:t>
      </w:r>
    </w:p>
    <w:p w14:paraId="6016B735" w14:textId="77777777" w:rsidR="007C54DA" w:rsidRDefault="007C54DA" w:rsidP="007C54DA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Fonts w:ascii="Cambria" w:hAnsi="Cambria"/>
          <w:b/>
          <w:bCs/>
          <w:color w:val="000000"/>
          <w:sz w:val="22"/>
          <w:szCs w:val="22"/>
        </w:rPr>
      </w:pPr>
      <w:r>
        <w:rPr>
          <w:rFonts w:ascii="Cambria" w:hAnsi="Cambria"/>
          <w:b/>
          <w:bCs/>
          <w:color w:val="000000"/>
          <w:sz w:val="22"/>
          <w:szCs w:val="22"/>
        </w:rPr>
        <w:t>COVID-19 Pandemic and Vaccine Choice:</w:t>
      </w:r>
    </w:p>
    <w:p w14:paraId="627F4BA3" w14:textId="77777777" w:rsidR="007C54DA" w:rsidRDefault="007C54DA" w:rsidP="007C54DA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ould you say that the WHM has helped you during the pandemic? If so, how?</w:t>
      </w:r>
    </w:p>
    <w:p w14:paraId="48858ED2" w14:textId="77777777" w:rsidR="007C54DA" w:rsidRDefault="007C54DA" w:rsidP="007C54DA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hat has it been like for you living in a pandemic with the threat of COVID-19?</w:t>
      </w:r>
    </w:p>
    <w:p w14:paraId="46C4E9A0" w14:textId="77777777" w:rsidR="007C54DA" w:rsidRDefault="007C54DA" w:rsidP="007C54DA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hat do you feel is the best way to protect yourself from COVID-19?</w:t>
      </w:r>
    </w:p>
    <w:p w14:paraId="0B438914" w14:textId="77777777" w:rsidR="007C54DA" w:rsidRDefault="007C54DA" w:rsidP="007C54DA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What are your reasons for choosing to have, or not have, the COVID-19 vaccine?</w:t>
      </w:r>
    </w:p>
    <w:p w14:paraId="38EE7199" w14:textId="77777777" w:rsidR="007C54DA" w:rsidRDefault="007C54DA" w:rsidP="007C54DA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textAlignment w:val="baseline"/>
        <w:rPr>
          <w:rFonts w:ascii="Cambria" w:hAnsi="Cambria"/>
          <w:b/>
          <w:bCs/>
          <w:color w:val="000000"/>
          <w:sz w:val="22"/>
          <w:szCs w:val="22"/>
        </w:rPr>
      </w:pPr>
      <w:r>
        <w:rPr>
          <w:rFonts w:ascii="Cambria" w:hAnsi="Cambria"/>
          <w:b/>
          <w:bCs/>
          <w:color w:val="000000"/>
          <w:sz w:val="22"/>
          <w:szCs w:val="22"/>
        </w:rPr>
        <w:t>Nature Connection:</w:t>
      </w:r>
    </w:p>
    <w:p w14:paraId="2E88D04D" w14:textId="77777777" w:rsidR="007C54DA" w:rsidRDefault="007C54DA" w:rsidP="007C54DA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How connected with nature do you feel?</w:t>
      </w:r>
    </w:p>
    <w:p w14:paraId="51ABEC05" w14:textId="77777777" w:rsidR="007C54DA" w:rsidRDefault="007C54DA" w:rsidP="007C54DA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Has your connection with nature changed since you started practising the WHM?</w:t>
      </w:r>
    </w:p>
    <w:p w14:paraId="4B8A51AF" w14:textId="77777777" w:rsidR="007C54DA" w:rsidRDefault="007C54DA" w:rsidP="007C54DA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There is some indication that people who are more connected to nature are more likely to engage in pro-environmental behaviours. What do you think about that?</w:t>
      </w:r>
    </w:p>
    <w:p w14:paraId="146C868F" w14:textId="77777777" w:rsidR="007C54DA" w:rsidRDefault="007C54DA" w:rsidP="007C54DA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  <w:ind w:left="1440"/>
        <w:textAlignment w:val="baseline"/>
        <w:rPr>
          <w:rFonts w:ascii="Cambria" w:hAnsi="Cambria"/>
          <w:color w:val="000000"/>
          <w:sz w:val="22"/>
          <w:szCs w:val="22"/>
        </w:rPr>
      </w:pPr>
      <w:r>
        <w:rPr>
          <w:rFonts w:ascii="Cambria" w:hAnsi="Cambria"/>
          <w:color w:val="000000"/>
          <w:sz w:val="22"/>
          <w:szCs w:val="22"/>
        </w:rPr>
        <w:t>How do you feel about the climate crisis?</w:t>
      </w:r>
    </w:p>
    <w:p w14:paraId="11C6FE33" w14:textId="77777777" w:rsidR="008506FE" w:rsidRDefault="008506FE"/>
    <w:sectPr w:rsidR="008506FE" w:rsidSect="002704F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CC075" w14:textId="77777777" w:rsidR="001D1F3C" w:rsidRDefault="001D1F3C">
      <w:r>
        <w:separator/>
      </w:r>
    </w:p>
  </w:endnote>
  <w:endnote w:type="continuationSeparator" w:id="0">
    <w:p w14:paraId="741FAB87" w14:textId="77777777" w:rsidR="001D1F3C" w:rsidRDefault="001D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A1C16" w14:textId="77777777" w:rsidR="007A7A5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F445906" w14:textId="77777777" w:rsidR="007A7A5C" w:rsidRDefault="007A7A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5C39F" w14:textId="77777777" w:rsidR="007A7A5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D9E503A" w14:textId="77777777" w:rsidR="007A7A5C" w:rsidRDefault="007A7A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A7D3B" w14:textId="77777777" w:rsidR="001D1F3C" w:rsidRDefault="001D1F3C">
      <w:r>
        <w:separator/>
      </w:r>
    </w:p>
  </w:footnote>
  <w:footnote w:type="continuationSeparator" w:id="0">
    <w:p w14:paraId="25AFF3D4" w14:textId="77777777" w:rsidR="001D1F3C" w:rsidRDefault="001D1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D434F"/>
    <w:multiLevelType w:val="multilevel"/>
    <w:tmpl w:val="DA7AF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8B675E"/>
    <w:multiLevelType w:val="multilevel"/>
    <w:tmpl w:val="B054FF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F3737E"/>
    <w:multiLevelType w:val="multilevel"/>
    <w:tmpl w:val="D33AFE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7A1AA1"/>
    <w:multiLevelType w:val="multilevel"/>
    <w:tmpl w:val="B2CA9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821F62"/>
    <w:multiLevelType w:val="multilevel"/>
    <w:tmpl w:val="3B22F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3F34C8"/>
    <w:multiLevelType w:val="multilevel"/>
    <w:tmpl w:val="3B4E6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6321057">
    <w:abstractNumId w:val="0"/>
  </w:num>
  <w:num w:numId="2" w16cid:durableId="627469285">
    <w:abstractNumId w:val="3"/>
  </w:num>
  <w:num w:numId="3" w16cid:durableId="2017539426">
    <w:abstractNumId w:val="1"/>
    <w:lvlOverride w:ilvl="0">
      <w:lvl w:ilvl="0">
        <w:numFmt w:val="decimal"/>
        <w:lvlText w:val="%1."/>
        <w:lvlJc w:val="left"/>
      </w:lvl>
    </w:lvlOverride>
  </w:num>
  <w:num w:numId="4" w16cid:durableId="322666078">
    <w:abstractNumId w:val="4"/>
  </w:num>
  <w:num w:numId="5" w16cid:durableId="1840458809">
    <w:abstractNumId w:val="2"/>
    <w:lvlOverride w:ilvl="0">
      <w:lvl w:ilvl="0">
        <w:numFmt w:val="decimal"/>
        <w:lvlText w:val="%1."/>
        <w:lvlJc w:val="left"/>
      </w:lvl>
    </w:lvlOverride>
  </w:num>
  <w:num w:numId="6" w16cid:durableId="17934021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4FB"/>
    <w:rsid w:val="00177D88"/>
    <w:rsid w:val="001D1F3C"/>
    <w:rsid w:val="00223D6F"/>
    <w:rsid w:val="002704FB"/>
    <w:rsid w:val="003A1D17"/>
    <w:rsid w:val="003E2D32"/>
    <w:rsid w:val="00497F2A"/>
    <w:rsid w:val="0058775C"/>
    <w:rsid w:val="00611F49"/>
    <w:rsid w:val="007145AA"/>
    <w:rsid w:val="007A7A5C"/>
    <w:rsid w:val="007C54DA"/>
    <w:rsid w:val="008506FE"/>
    <w:rsid w:val="0089559F"/>
    <w:rsid w:val="00D96EAC"/>
    <w:rsid w:val="00E70C01"/>
    <w:rsid w:val="00ED06F1"/>
    <w:rsid w:val="00F53543"/>
    <w:rsid w:val="00F9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7CB49"/>
  <w15:chartTrackingRefBased/>
  <w15:docId w15:val="{A6347C50-FB6C-6F44-9D95-E9235FF5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4FB"/>
    <w:rPr>
      <w:rFonts w:ascii="Cambria Math" w:eastAsia="Cambria Math" w:hAnsi="Cambria Math" w:cs="Cambria Math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4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4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4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4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4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4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4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4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4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4F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4F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4F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C54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3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mp</dc:creator>
  <cp:keywords/>
  <dc:description/>
  <cp:lastModifiedBy>Andrew Kemp</cp:lastModifiedBy>
  <cp:revision>7</cp:revision>
  <dcterms:created xsi:type="dcterms:W3CDTF">2025-02-07T11:51:00Z</dcterms:created>
  <dcterms:modified xsi:type="dcterms:W3CDTF">2025-02-17T09:45:00Z</dcterms:modified>
</cp:coreProperties>
</file>